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D1354" w14:textId="03769F79" w:rsidR="00E50A6C" w:rsidRPr="003F4224" w:rsidRDefault="00A24A87" w:rsidP="003F4224">
      <w:pPr>
        <w:pStyle w:val="ResimYazs"/>
        <w:keepNext/>
        <w:jc w:val="both"/>
        <w:rPr>
          <w:rFonts w:ascii="Times New Roman" w:hAnsi="Times New Roman" w:cs="Times New Roman"/>
          <w:sz w:val="24"/>
          <w:lang w:val="en-US"/>
        </w:rPr>
      </w:pPr>
      <w:r w:rsidRPr="003F42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F228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3F42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3F4224" w:rsidRPr="003F42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</w:t>
      </w:r>
      <w:r w:rsidR="00E50A6C" w:rsidRP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he </w:t>
      </w:r>
      <w:r w:rsidR="0031244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percentages of </w:t>
      </w:r>
      <w:r w:rsidR="00E50A6C" w:rsidRP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diatom </w:t>
      </w:r>
      <w:r w:rsidR="0031244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species employed to calculate the scores of </w:t>
      </w:r>
      <w:r w:rsidR="00E50A6C" w:rsidRP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diatom indices </w:t>
      </w:r>
      <w:r w:rsidR="0031244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aiming to assess the ecological statuses of </w:t>
      </w:r>
      <w:r w:rsidR="00E50A6C" w:rsidRP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the streams </w:t>
      </w:r>
      <w:r w:rsidR="00312444">
        <w:rPr>
          <w:rFonts w:ascii="Times New Roman" w:hAnsi="Times New Roman" w:cs="Times New Roman"/>
          <w:i w:val="0"/>
          <w:color w:val="auto"/>
          <w:sz w:val="24"/>
          <w:lang w:val="en-US"/>
        </w:rPr>
        <w:t>within</w:t>
      </w:r>
      <w:r w:rsidR="00E50A6C" w:rsidRP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the Ceyhan River</w:t>
      </w:r>
      <w:r w:rsid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31244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Basin. </w:t>
      </w:r>
      <w:r w:rsidR="003F422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</w:p>
    <w:tbl>
      <w:tblPr>
        <w:tblW w:w="9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 w:rsidR="00A24A87" w:rsidRPr="00A24A87" w14:paraId="76BE3A25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343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Statio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1F7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I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BB68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32B6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EPI-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5738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IP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D6C9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D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B5E3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RRD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894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DEQ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2B08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WQ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9B44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DDI</w:t>
            </w:r>
          </w:p>
        </w:tc>
      </w:tr>
      <w:tr w:rsidR="00A24A87" w:rsidRPr="00A24A87" w14:paraId="46443FC7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15A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9E6" w14:textId="0D138D5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E4D" w14:textId="39B1569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2055" w14:textId="472ADAC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6FC" w14:textId="20ECE0A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DAC" w14:textId="6D4BA8C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E4D" w14:textId="50F4006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29E" w14:textId="6363F77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76E" w14:textId="1534856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B00" w14:textId="5B6AB45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A24A87" w:rsidRPr="00A24A87" w14:paraId="356A510A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8A6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810" w14:textId="2E48A5D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CE6" w14:textId="3F60EA8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A49" w14:textId="5ADB923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E56" w14:textId="0F7B986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580E" w14:textId="6B77714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F305" w14:textId="31949B8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C9CE" w14:textId="2D410D7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627" w14:textId="5E2788D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D021" w14:textId="3F572CC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</w:tr>
      <w:tr w:rsidR="00A24A87" w:rsidRPr="00A24A87" w14:paraId="1254AEAD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84F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A12" w14:textId="447659E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98B" w14:textId="6D5120A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6DA5" w14:textId="15BE609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05BD" w14:textId="5563FBC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29B5" w14:textId="5344A2E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DCF2" w14:textId="1FAFBDE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1BD" w14:textId="055D655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0A0" w14:textId="6469C14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01C" w14:textId="4634602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A24A87" w:rsidRPr="00A24A87" w14:paraId="14145829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7C8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1B0" w14:textId="3AD741C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B91" w14:textId="04B6538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29D" w14:textId="2EDAB57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22D" w14:textId="566D24C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0CD4" w14:textId="42CBD87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ABF" w14:textId="0641663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109" w14:textId="6B57ABA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354" w14:textId="4402297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E48" w14:textId="76402EA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A24A87" w:rsidRPr="00A24A87" w14:paraId="670D1739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4DD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166D" w14:textId="19AF5BF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C0D" w14:textId="52AD0EE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15D" w14:textId="2AD728A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354" w14:textId="5B81C2B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F7D" w14:textId="5290C59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1D4F" w14:textId="194BEB1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43CD" w14:textId="2818056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315" w14:textId="31460D3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473F" w14:textId="190789B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5EB17F1F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CFA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3BA" w14:textId="790787C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C5C" w14:textId="16EBF2F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4CE" w14:textId="0FCB2F1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E37" w14:textId="53F8D90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9AB5" w14:textId="24B7294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5A5" w14:textId="40538C0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503" w14:textId="4D6AB5A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C54" w14:textId="361B00E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ABF" w14:textId="70E6436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</w:tr>
      <w:tr w:rsidR="00A24A87" w:rsidRPr="00A24A87" w14:paraId="6AE8D53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B04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1BB" w14:textId="5CC4CBB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E47" w14:textId="6F90ABB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E3D" w14:textId="4FBF93D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8D7" w14:textId="7EFAA2B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8F1" w14:textId="0BFDACE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F2B" w14:textId="270D81B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E164" w14:textId="3C7E20C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8B8" w14:textId="2663346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7F2" w14:textId="6E48A57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06DB9F54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1BDE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89F" w14:textId="4C4D9FE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5B6" w14:textId="7B6233D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659" w14:textId="41C4AAC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F70" w14:textId="5D9A92C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263B" w14:textId="0B104A5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0E0" w14:textId="2ED01DB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C90" w14:textId="1C19E77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C53" w14:textId="7995169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3818" w14:textId="22061E8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A24A87" w:rsidRPr="00A24A87" w14:paraId="12A83EF5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C3E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F3D" w14:textId="7C2161A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2365" w14:textId="04C6025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A89" w14:textId="5FDA46E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25F" w14:textId="4192DB9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717" w14:textId="1FE351D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B82" w14:textId="4CEC18E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F04" w14:textId="477049C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631" w14:textId="50A7DB9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FF1" w14:textId="48DE54F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A24A87" w:rsidRPr="00A24A87" w14:paraId="47201ED7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0F6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3E7" w14:textId="0DCF8F0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C65" w14:textId="3E5EA0C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2B1" w14:textId="7183557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52A" w14:textId="7FFD431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42F" w14:textId="622B1C7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D72" w14:textId="2B7AC8E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73F" w14:textId="0DB5C6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4A4" w14:textId="0D6D1F2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FBB" w14:textId="0421B81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A24A87" w:rsidRPr="00A24A87" w14:paraId="5B2D7D93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A01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16C" w14:textId="60305D1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389" w14:textId="0B28FEA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432" w14:textId="4A8BCF1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932" w14:textId="71CAFF4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480" w14:textId="4D2FE07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C41A" w14:textId="43DC08B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CBA" w14:textId="3428006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8E6" w14:textId="3372F8A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46B" w14:textId="702FE9C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A24A87" w:rsidRPr="00A24A87" w14:paraId="341AF725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CC9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9CD" w14:textId="1EE4E74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DD7" w14:textId="5CF4960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5B4" w14:textId="1819E47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7DD" w14:textId="7E6B43C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1B4C" w14:textId="660A3CF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D6B" w14:textId="627A69E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7C4" w14:textId="07BAABF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9AD3" w14:textId="61186B6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46E" w14:textId="60C2FD0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A24A87" w:rsidRPr="00A24A87" w14:paraId="48B0BC11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F5A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90E" w14:textId="38E45B6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21D" w14:textId="2E993F2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F2E" w14:textId="54BC719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03C" w14:textId="2B30726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669E" w14:textId="6651EF8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006" w14:textId="6FD3828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D24" w14:textId="4E4AA77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214" w14:textId="3E294B3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55B" w14:textId="27FAD7E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A24A87" w:rsidRPr="00A24A87" w14:paraId="0B612E16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A102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27C" w14:textId="26F6841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60D5" w14:textId="7229433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7A7" w14:textId="2E71A2A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734" w14:textId="7B1319C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EF2" w14:textId="4E9498B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793" w14:textId="43BF6D6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E31" w14:textId="122952A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4D5" w14:textId="68F2A16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0B6" w14:textId="63228B3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25695ED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EE9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BDF8" w14:textId="1CDE806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BE51" w14:textId="1812076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07E" w14:textId="72ED681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E2A" w14:textId="0673B02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34F" w14:textId="14EBB35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bookmarkStart w:id="0" w:name="_GoBack"/>
            <w:bookmarkEnd w:id="0"/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46E" w14:textId="6973CCB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007" w14:textId="137D442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0BA3" w14:textId="4B1A5C6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D71" w14:textId="20992D9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</w:tr>
      <w:tr w:rsidR="00A24A87" w:rsidRPr="00A24A87" w14:paraId="2DEC8931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320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BFA" w14:textId="11E5908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822" w14:textId="4FE57DE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0AD" w14:textId="02FD66B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BE5" w14:textId="4FED287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23B" w14:textId="14BCDAD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CCF" w14:textId="04CE3DE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EFD6" w14:textId="267BA42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F3F" w14:textId="17CF4E5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36A" w14:textId="214B4AB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A24A87" w:rsidRPr="00A24A87" w14:paraId="77E1709E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4EA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639" w14:textId="5969505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427" w14:textId="02BA4A7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824" w14:textId="712771B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D2E" w14:textId="1F9E815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97DA" w14:textId="4ED12E7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8499" w14:textId="1057931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772" w14:textId="728046E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FF89" w14:textId="773BB55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3C7" w14:textId="73A60DF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045D5354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9BF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10B" w14:textId="11EC492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DF80" w14:textId="45C1DDA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DA8" w14:textId="7F01272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F0C" w14:textId="4ED1640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11B" w14:textId="342EC6B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92B" w14:textId="1DBB1B1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0BA" w14:textId="1CCBC67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0BB4" w14:textId="6E11E1E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9A7B" w14:textId="730539E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A24A87" w:rsidRPr="00A24A87" w14:paraId="2B602B66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6D8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7E4" w14:textId="6904CEA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356" w14:textId="31F41FC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774E" w14:textId="6F0C79E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CF6" w14:textId="1D8F24F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C5A" w14:textId="03BCBC8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A26" w14:textId="44F6109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925" w14:textId="7B5FD25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C60" w14:textId="3FF4970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5322" w14:textId="14BD779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A24A87" w:rsidRPr="00A24A87" w14:paraId="0E82CB0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F0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4C7" w14:textId="1F34071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2D4" w14:textId="625C811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55E" w14:textId="1E62E92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5C8" w14:textId="5DDAE9B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34D" w14:textId="4184C7F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586" w14:textId="6E31EF9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B598" w14:textId="608EBB9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5FBC" w14:textId="7FA0128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F22" w14:textId="4CB3A14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4B9574D0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79B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180" w14:textId="493ACBE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6CB" w14:textId="5CF628E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6FF" w14:textId="05305E5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8E3" w14:textId="3F9578F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AE2B" w14:textId="4FF34F4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B49" w14:textId="5875064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3D2" w14:textId="407A4F5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0E2" w14:textId="0A69807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6E3" w14:textId="0547BB3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A24A87" w:rsidRPr="00A24A87" w14:paraId="634EB10D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AF1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5F0D" w14:textId="1706F5D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4D8" w14:textId="335B5B4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B7A" w14:textId="3D3020E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EA6" w14:textId="659E43E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5C4A" w14:textId="4766EB9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F62" w14:textId="7877665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DE6" w14:textId="7D22545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E97" w14:textId="02D8403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CF1F" w14:textId="368C01F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63E6ECBD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2ED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CAD2" w14:textId="75E2AFA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346" w14:textId="20EFAB9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64C2" w14:textId="1F565F0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662" w14:textId="45B47BE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A9F" w14:textId="5259FF1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A9D" w14:textId="4C55C3E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59C" w14:textId="73DB773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CB6" w14:textId="6FB23F0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769" w14:textId="5BC86D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A24A87" w:rsidRPr="00A24A87" w14:paraId="3BF965F0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9C5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EC1" w14:textId="3B039FA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0D4" w14:textId="2CE6FEF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020" w14:textId="28F85A0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709" w14:textId="233F6F8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DF8" w14:textId="3B57CE4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153" w14:textId="7FF6AD2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9C3" w14:textId="47755FE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8B2A" w14:textId="1091FF3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E56" w14:textId="18E2EF8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0634C83A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79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A31" w14:textId="24808EB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092" w14:textId="76824BD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18D" w14:textId="786FF26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71E" w14:textId="4DA78BE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57D" w14:textId="17BC081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589" w14:textId="394A9B2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C8A" w14:textId="1A38EA3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6D1" w14:textId="2A5F8E1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438" w14:textId="2E27716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 w:rsidR="00A24A87" w:rsidRPr="00A24A87" w14:paraId="790D3FA0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F2B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402" w14:textId="677777B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CF7" w14:textId="35B8C5E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16E" w14:textId="760365D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2FC" w14:textId="434B751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836" w14:textId="4104DAC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138" w14:textId="0226FE8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D67" w14:textId="33832C1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AC4" w14:textId="116CBBB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CC95" w14:textId="60F3020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A24A87" w:rsidRPr="00A24A87" w14:paraId="5BDCB6D1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29E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A3AE" w14:textId="2C8EB4B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176" w14:textId="40EF8F9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13F" w14:textId="20DCF57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E82" w14:textId="140946D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2C25" w14:textId="59CF605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F5D" w14:textId="35F6373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971" w14:textId="583C0A5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8E8" w14:textId="46B82A2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E27E" w14:textId="39556B4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A24A87" w:rsidRPr="00A24A87" w14:paraId="5A583CC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4ED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D14" w14:textId="2D0AF6B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C54" w14:textId="48D1CDB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1A38" w14:textId="6D0AF35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98CE" w14:textId="79C4D0F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519" w14:textId="0C3C726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6E3" w14:textId="5A21620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542" w14:textId="761E221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92F1" w14:textId="426D2F5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9B5" w14:textId="1EE0CDE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A24A87" w:rsidRPr="00A24A87" w14:paraId="72F6C7D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200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CD8" w14:textId="0F228DC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AFB3" w14:textId="6A1FAF4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5FF0" w14:textId="693529C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20C" w14:textId="605663D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141" w14:textId="0DF3C73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B9D" w14:textId="6A5B1EB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713" w14:textId="10EAD4E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0DA" w14:textId="60CA448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9F1" w14:textId="60D1B1A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A24A87" w:rsidRPr="00A24A87" w14:paraId="7DE2021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D71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559" w14:textId="1629E6B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1FF" w14:textId="6D93E39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039E" w14:textId="2DCF938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863" w14:textId="42F1872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EB3" w14:textId="78A4D9D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F9C" w14:textId="77ACA07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18F" w14:textId="483E00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A547" w14:textId="5C8D99A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5D4" w14:textId="6874AA7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777DCDB4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992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84E" w14:textId="588D63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240" w14:textId="251E877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9E3" w14:textId="5A81721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518" w14:textId="387CB75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ED4" w14:textId="35D2B09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79F" w14:textId="779D859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B3A" w14:textId="4E7830A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918" w14:textId="2B66BDE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9F5" w14:textId="1939FD1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</w:tr>
      <w:tr w:rsidR="00A24A87" w:rsidRPr="00A24A87" w14:paraId="605B35FE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C6A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940" w14:textId="1AEED48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E73" w14:textId="2BAB15A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670" w14:textId="070962C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4FD9" w14:textId="6B26E10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6A8" w14:textId="4BDA64E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82B" w14:textId="52B3B64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AFE" w14:textId="731BB4D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628" w14:textId="2CF958D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4E0" w14:textId="0C157DF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</w:tr>
      <w:tr w:rsidR="00A24A87" w:rsidRPr="00A24A87" w14:paraId="4CDFD2F3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B6A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8B1" w14:textId="6998E52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736" w14:textId="7B0DB41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BFB" w14:textId="54A024A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89DA" w14:textId="3C57042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67B" w14:textId="43B1ABD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A32" w14:textId="2B5D1F8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9A1" w14:textId="2243AD6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6F09" w14:textId="2E674E4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2EE" w14:textId="676EEA6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3344FAAE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A0D9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863E" w14:textId="4A4C3BE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119" w14:textId="483F8FC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4E1" w14:textId="4153B8F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970" w14:textId="4B022A4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E563" w14:textId="2049CAA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FCA" w14:textId="760AB80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6A5" w14:textId="5F15CCC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EC0" w14:textId="46BEC4E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82E" w14:textId="116C0B0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A24A87" w:rsidRPr="00A24A87" w14:paraId="0F274D00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100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B40" w14:textId="29AC6AD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900" w14:textId="33C5B43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D7D" w14:textId="0FA54F6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21A" w14:textId="667A84E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CA6" w14:textId="6617CF7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A3A" w14:textId="1BD10EC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887" w14:textId="51A4FCC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3B7F" w14:textId="661659B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28D" w14:textId="5B37E1E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</w:tr>
      <w:tr w:rsidR="00A24A87" w:rsidRPr="00A24A87" w14:paraId="54BBB85D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38D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E29" w14:textId="5199DA3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123" w14:textId="5198E04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82D" w14:textId="6DE836B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5BA" w14:textId="6F9E13A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98A" w14:textId="0056B9B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E79" w14:textId="2060CDD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8B8C" w14:textId="2823E1D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730" w14:textId="1B5673B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884" w14:textId="5D40D6A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A24A87" w:rsidRPr="00A24A87" w14:paraId="54778DF3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DA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EFA6" w14:textId="6317E80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74C" w14:textId="66A75DE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8FA" w14:textId="1EE1DC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0BC5" w14:textId="7F6DC37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3C3D" w14:textId="30D9C0D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86D" w14:textId="68D652C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663" w14:textId="06DF740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72C" w14:textId="0BC102E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958" w14:textId="4703EA5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62D27BE2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9F9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F01" w14:textId="7EEDD59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006" w14:textId="632A242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4AC" w14:textId="291CDC4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30B1" w14:textId="2DE7E8A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7B5" w14:textId="4E4EFEB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9B0" w14:textId="266C9CB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418" w14:textId="32741B3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0C8" w14:textId="3878C73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B05B" w14:textId="15EF288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2830CA20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B5D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598" w14:textId="00B5B91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4A5" w14:textId="6B03704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245" w14:textId="08E4738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339" w14:textId="786F321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999" w14:textId="7504095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EE5" w14:textId="61D2D80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8A3" w14:textId="0B16B03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00F" w14:textId="3262463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066" w14:textId="57FCF6E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</w:tr>
      <w:tr w:rsidR="00A24A87" w:rsidRPr="00A24A87" w14:paraId="0E824724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E4C5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DC8" w14:textId="195ECFF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101" w14:textId="69C00E7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2AEA" w14:textId="5B526EC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DE6" w14:textId="4B066E4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0B2" w14:textId="2E8859F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C2B9" w14:textId="61319AD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AE" w14:textId="126395A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205" w14:textId="2E6F105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E97" w14:textId="189DB28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A24A87" w:rsidRPr="00A24A87" w14:paraId="3FE3EBBB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33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53B" w14:textId="0C12D47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084" w14:textId="02332FB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7C1" w14:textId="05DF490A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BBF" w14:textId="76FDC27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6EA" w14:textId="234B3F7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178" w14:textId="329C306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6DB" w14:textId="5D0F02B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B65F" w14:textId="41C147E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093" w14:textId="2A198C7D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A24A87" w:rsidRPr="00A24A87" w14:paraId="7C6A53E1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717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53F" w14:textId="04381481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E32" w14:textId="589BE41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BFA" w14:textId="135A8D1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A61" w14:textId="23C5B5C2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CCB" w14:textId="44B74D78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C49D" w14:textId="418B62D4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B852" w14:textId="1367D4D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9E0" w14:textId="36DB67B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709" w14:textId="6F52AC4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A24A87" w:rsidRPr="00A24A87" w14:paraId="75C72481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E71C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4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721" w14:textId="3157ADA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B2D" w14:textId="3E5A635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468" w14:textId="02DD0E8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BC0" w14:textId="69A5E0EB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2CB" w14:textId="2DB2B0F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D882" w14:textId="08658E5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6FF" w14:textId="4B8281D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0153" w14:textId="1A552F9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B13" w14:textId="077DCAD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</w:tr>
      <w:tr w:rsidR="00A24A87" w:rsidRPr="00A24A87" w14:paraId="7962BC4D" w14:textId="77777777" w:rsidTr="001978E3">
        <w:trPr>
          <w:trHeight w:val="29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6BC3" w14:textId="77777777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FE45" w14:textId="430D1436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5C3B" w14:textId="46F01685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21FE" w14:textId="311CF630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EFF5" w14:textId="627FC6F3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45F3" w14:textId="36F8FC3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3ABF" w14:textId="30BEA7EC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5F18" w14:textId="40465BAF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EDEA" w14:textId="10EF20CE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0DD1" w14:textId="2A999A79" w:rsidR="00A24A87" w:rsidRPr="00A24A87" w:rsidRDefault="00A24A87" w:rsidP="00A2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A2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</w:tbl>
    <w:p w14:paraId="22049A09" w14:textId="77777777" w:rsidR="00F60806" w:rsidRDefault="00F60806"/>
    <w:sectPr w:rsidR="00F60806" w:rsidSect="008242C3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A87"/>
    <w:rsid w:val="001978E3"/>
    <w:rsid w:val="001C5A90"/>
    <w:rsid w:val="00312444"/>
    <w:rsid w:val="003F4224"/>
    <w:rsid w:val="00562307"/>
    <w:rsid w:val="007D227E"/>
    <w:rsid w:val="008242C3"/>
    <w:rsid w:val="00A24A87"/>
    <w:rsid w:val="00A87CA2"/>
    <w:rsid w:val="00E50A6C"/>
    <w:rsid w:val="00F228BA"/>
    <w:rsid w:val="00F60806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EA4516"/>
  <w15:chartTrackingRefBased/>
  <w15:docId w15:val="{8E6A6463-70EE-467A-91EB-FCFC2460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A24A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zeltme">
    <w:name w:val="Revision"/>
    <w:hidden/>
    <w:uiPriority w:val="99"/>
    <w:semiHidden/>
    <w:rsid w:val="0031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2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1952</Characters>
  <Application>Microsoft Office Word</Application>
  <DocSecurity>0</DocSecurity>
  <Lines>488</Lines>
  <Paragraphs>48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LEKESİZ</dc:creator>
  <cp:keywords/>
  <dc:description/>
  <cp:lastModifiedBy>Cymbella</cp:lastModifiedBy>
  <cp:revision>4</cp:revision>
  <dcterms:created xsi:type="dcterms:W3CDTF">2024-02-21T09:38:00Z</dcterms:created>
  <dcterms:modified xsi:type="dcterms:W3CDTF">2024-02-2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a45d7ee8a20c181fb2c300b8af68f82a866a4d786a011eabe4c8ddad4a29e</vt:lpwstr>
  </property>
</Properties>
</file>